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>S</w:t>
      </w:r>
      <w:r>
        <w:rPr>
          <w:b/>
          <w:sz w:val="24"/>
        </w:rPr>
        <w:t>4</w:t>
      </w:r>
      <w:r>
        <w:rPr>
          <w:b/>
          <w:sz w:val="24"/>
        </w:rPr>
        <w:t xml:space="preserve"> T</w:t>
      </w:r>
      <w:r>
        <w:rPr>
          <w:b/>
          <w:sz w:val="24"/>
        </w:rPr>
        <w:t>able.</w:t>
      </w:r>
      <w:r>
        <w:rPr/>
        <w:t xml:space="preserve"> Primers used in qPCR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076"/>
        <w:gridCol w:w="4733"/>
        <w:gridCol w:w="1955"/>
      </w:tblGrid>
      <w:tr>
        <w:trPr>
          <w:trHeight w:val="315" w:hRule="atLeast"/>
        </w:trPr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</w:t>
            </w:r>
          </w:p>
        </w:tc>
        <w:tc>
          <w:tcPr>
            <w:tcW w:w="47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(5'-3')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oduct Size (bp)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do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421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TCCTACTTCTACGGGTGC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421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TGAATGTGGGTGTCG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do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790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ACCTTGCCCGAAGAGAC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790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GCTACGTGGATGTGTTT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xX-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6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CCCTACGCCAATATGCC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6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AGGTAATCCGCCACCTG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xY-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7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CCACCATTGCCGAAAAC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7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GTCGGTCTTGGCCATCT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xZ-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8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CACTTCATTCAGACCGT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8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AGTGTGCCGCTTTTCTC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xA-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9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TGCCACATGGCTTACG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9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CTTTCCAGGGGTTGGGG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xB-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1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TTCCGCCACGAAGAAAT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1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GCAGATCGAGCTTTTTG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xY-I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0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CGAGCGCATTTTTCTTT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0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TCACCCTTGTTCGTCCG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xZ-I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1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CAAGGCAAGCTCATTCC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1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CATCTTGAAGGCAAGG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xB-I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2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ATCACAGACCTGCGTGT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2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GATTATCTCGGTGGTCG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xX-I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5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GCTGGTGCAGTTTATTTACGA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5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AATCTGGTGATCCGTCA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oxA-I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6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TCCACTTTTGGGGCAGA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6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GCGCTTTGCAGTTTTT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etH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3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CGGGGCCCGATCTATAC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3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GACCCAATCCCACGAGT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q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4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TTGCTCCGGATCCATTG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4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GTCATGCGAATTGGCCG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qr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6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CCAAGACATTACCCGCA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6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GTCACCACAAATCCCT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qr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8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TGGATGTCTTTGCCTACG</w:t>
            </w:r>
          </w:p>
        </w:tc>
        <w:tc>
          <w:tcPr>
            <w:tcW w:w="19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8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GTTCTTCCTTGAGACGG</w:t>
            </w:r>
          </w:p>
        </w:tc>
        <w:tc>
          <w:tcPr>
            <w:tcW w:w="19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hd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894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CCGGACGAATTTCTGCT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894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CCCTCTATCTTGCCTCGT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hd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0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CCATCGTCCGTAAGCTC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0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GACGTGATGCTCCTGGT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dsrE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418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GAGTTGGGACTGGAGG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418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TTAGCGACACCCTTTGG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drC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2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TTTCTTCAAGCGTACCG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FF0000"/>
                <w:kern w:val="0"/>
                <w:sz w:val="24"/>
              </w:rPr>
            </w:pPr>
            <w:r>
              <w:rPr>
                <w:i/>
                <w:iCs/>
                <w:color w:val="FF0000"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2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GGCCGAAACAGCGTATT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FF0000"/>
                <w:kern w:val="0"/>
                <w:sz w:val="24"/>
              </w:rPr>
            </w:pPr>
            <w:r>
              <w:rPr>
                <w:i/>
                <w:iCs/>
                <w:color w:val="FF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drB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3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GAAGTGGAATTTGGCAT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3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ATGGAATCGCTGACGTT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drC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2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CCAGCCCGACCACTT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2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AGCGACACCTCCCAC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dsrE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3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GATGACGGTGGACCTCT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FF0000"/>
                <w:kern w:val="0"/>
                <w:sz w:val="24"/>
              </w:rPr>
            </w:pPr>
            <w:r>
              <w:rPr>
                <w:i/>
                <w:iCs/>
                <w:color w:val="FF0000"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3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AAGGGTGATGTCCGCT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FF0000"/>
                <w:kern w:val="0"/>
                <w:sz w:val="24"/>
              </w:rPr>
            </w:pPr>
            <w:r>
              <w:rPr>
                <w:i/>
                <w:iCs/>
                <w:color w:val="FF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us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4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GTCTCAACTGCCCCTTG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4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TCGAAATCCTTCACCGC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hd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5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GGCAGAATTTTCACCTC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5R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CTCCGCTCAGACAATAG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la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alaS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4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ACCGACCTCTTCCAACC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</w:tr>
      <w:tr>
        <w:trPr>
          <w:trHeight w:val="300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alaS</w:t>
            </w:r>
            <w:r>
              <w:rPr>
                <w:kern w:val="0"/>
                <w:sz w:val="24"/>
              </w:rPr>
              <w:t>R</w:t>
            </w:r>
          </w:p>
        </w:tc>
        <w:tc>
          <w:tcPr>
            <w:tcW w:w="47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TAGCCACGCCGTTCATT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Heading3"/>
        <w:shd w:fill="FFFFFF" w:val="clear"/>
        <w:spacing w:before="0" w:after="79"/>
        <w:rPr>
          <w:rStyle w:val="Mixedcitation"/>
          <w:rFonts w:ascii="Times New Roman" w:hAnsi="Times New Roman" w:cs="Times New Roman"/>
          <w:b/>
          <w:b/>
          <w:bCs/>
          <w:kern w:val="2"/>
          <w:sz w:val="24"/>
          <w:szCs w:val="24"/>
          <w:shd w:fill="FFFFFF" w:val="clear"/>
        </w:rPr>
      </w:pPr>
      <w:r>
        <w:rPr/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eastAsia="宋体;SimSun" w:cs="Times New Roman"/>
      <w:b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Mixedcitation">
    <w:name w:val="mixed-citation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6:19:00Z</dcterms:created>
  <dc:creator>lenovo</dc:creator>
  <dc:description/>
  <cp:keywords/>
  <dc:language>en-US</dc:language>
  <cp:lastModifiedBy>lenovo</cp:lastModifiedBy>
  <dcterms:modified xsi:type="dcterms:W3CDTF">2017-08-05T14:20:00Z</dcterms:modified>
  <cp:revision>10</cp:revision>
  <dc:subject/>
  <dc:title>TABLE S1 Bacterial strains and plasmids used in this study</dc:title>
</cp:coreProperties>
</file>